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FF1FB" w14:textId="5A7D6176" w:rsidR="0043779D" w:rsidRPr="00450BFA" w:rsidRDefault="0043779D" w:rsidP="00450BFA">
      <w:pPr>
        <w:spacing w:line="360" w:lineRule="auto"/>
        <w:rPr>
          <w:rFonts w:cstheme="minorHAnsi"/>
          <w:sz w:val="36"/>
          <w:szCs w:val="36"/>
          <w:lang w:val="fr-FR"/>
        </w:rPr>
      </w:pPr>
      <w:r w:rsidRPr="00450BFA">
        <w:rPr>
          <w:rFonts w:cstheme="minorHAnsi"/>
          <w:sz w:val="36"/>
          <w:szCs w:val="36"/>
          <w:lang w:val="fr-FR"/>
        </w:rPr>
        <w:t xml:space="preserve">Appendix 1. Principal component </w:t>
      </w:r>
      <w:r w:rsidR="00396C0D" w:rsidRPr="00450BFA">
        <w:rPr>
          <w:rFonts w:cstheme="minorHAnsi"/>
          <w:sz w:val="36"/>
          <w:szCs w:val="36"/>
          <w:lang w:val="fr-FR"/>
        </w:rPr>
        <w:t>analyses</w:t>
      </w:r>
      <w:r w:rsidRPr="00450BFA">
        <w:rPr>
          <w:rFonts w:cstheme="minorHAnsi"/>
          <w:sz w:val="36"/>
          <w:szCs w:val="36"/>
          <w:lang w:val="fr-FR"/>
        </w:rPr>
        <w:t xml:space="preserve"> (PCA)</w:t>
      </w:r>
    </w:p>
    <w:p w14:paraId="1182EBE6" w14:textId="77777777" w:rsidR="0043779D" w:rsidRPr="00450BFA" w:rsidRDefault="0043779D" w:rsidP="00450BFA">
      <w:pPr>
        <w:spacing w:line="360" w:lineRule="auto"/>
        <w:jc w:val="both"/>
        <w:rPr>
          <w:rFonts w:cstheme="minorHAnsi"/>
          <w:lang w:val="fr-FR"/>
        </w:rPr>
      </w:pPr>
    </w:p>
    <w:p w14:paraId="66A0957E" w14:textId="7C23E3E7" w:rsidR="0043779D" w:rsidRPr="00450BFA" w:rsidRDefault="0043779D" w:rsidP="00450BFA">
      <w:pPr>
        <w:spacing w:line="360" w:lineRule="auto"/>
        <w:jc w:val="both"/>
        <w:rPr>
          <w:rFonts w:cstheme="minorHAnsi"/>
        </w:rPr>
      </w:pPr>
      <w:r w:rsidRPr="00450BFA">
        <w:rPr>
          <w:rFonts w:cstheme="minorHAnsi"/>
        </w:rPr>
        <w:t>A total of 2</w:t>
      </w:r>
      <w:r w:rsidR="00396C0D" w:rsidRPr="00450BFA">
        <w:rPr>
          <w:rFonts w:cstheme="minorHAnsi"/>
        </w:rPr>
        <w:t>6</w:t>
      </w:r>
      <w:r w:rsidRPr="00450BFA">
        <w:rPr>
          <w:rFonts w:cstheme="minorHAnsi"/>
        </w:rPr>
        <w:t xml:space="preserve"> asset variables were included in the final PCA model. The factor score from the first principal component was taken to categorise households into thirds:  least poor (wealthiest), middle and poorest. </w:t>
      </w:r>
    </w:p>
    <w:p w14:paraId="3993F2CB" w14:textId="77777777" w:rsidR="0043779D" w:rsidRPr="00450BFA" w:rsidRDefault="0043779D" w:rsidP="00450BFA">
      <w:pPr>
        <w:spacing w:line="360" w:lineRule="auto"/>
        <w:jc w:val="both"/>
        <w:rPr>
          <w:rFonts w:cstheme="minorHAnsi"/>
        </w:rPr>
      </w:pPr>
    </w:p>
    <w:p w14:paraId="7BD61E6C" w14:textId="77777777" w:rsidR="0043779D" w:rsidRPr="00450BFA" w:rsidRDefault="0043779D" w:rsidP="00450BFA">
      <w:pPr>
        <w:spacing w:line="360" w:lineRule="auto"/>
        <w:jc w:val="both"/>
        <w:rPr>
          <w:rFonts w:cstheme="minorHAnsi"/>
        </w:rPr>
      </w:pPr>
      <w:r w:rsidRPr="00450BFA">
        <w:rPr>
          <w:rFonts w:cstheme="minorHAnsi"/>
        </w:rPr>
        <w:t xml:space="preserve">Descriptive analysis to decide on variables to be included in the PCA was conducted. Then we analysed each category separately to better understand the data and see whether clumping and truncation would be an issue. We then conducted the final PCA analysis by adding all the variables and saw what the distribution looks like and the Keiser-Meyer Olkin (KMO) analysis to test if the variables are appropriate for factor analysis. Our data had an overall KMO score of 0.67, which is considered sufficient for PCA analysis of socio-economic status. Eigenvalues associated with PC1 was 5.88 and the share of variance associated with PC1 = 0.23%. </w:t>
      </w:r>
    </w:p>
    <w:p w14:paraId="605A1CC7" w14:textId="77777777" w:rsidR="0043779D" w:rsidRPr="00450BFA" w:rsidRDefault="0043779D" w:rsidP="00450BFA">
      <w:pPr>
        <w:spacing w:line="360" w:lineRule="auto"/>
        <w:jc w:val="both"/>
        <w:rPr>
          <w:rFonts w:cstheme="minorHAnsi"/>
        </w:rPr>
      </w:pPr>
    </w:p>
    <w:p w14:paraId="7C0EEEC2" w14:textId="6D4FF126" w:rsidR="0043779D" w:rsidRPr="00450BFA" w:rsidRDefault="0043779D" w:rsidP="00450BFA">
      <w:pPr>
        <w:spacing w:line="360" w:lineRule="auto"/>
        <w:jc w:val="both"/>
        <w:rPr>
          <w:rFonts w:cstheme="minorHAnsi"/>
        </w:rPr>
      </w:pPr>
      <w:r w:rsidRPr="00450BFA">
        <w:rPr>
          <w:rFonts w:cstheme="minorHAnsi"/>
        </w:rPr>
        <w:t>Assets owned by less than 5% or more than 95% of the households were excluded from the analysis</w:t>
      </w:r>
      <w:r w:rsidR="00FA3901" w:rsidRPr="00FA3901">
        <w:rPr>
          <w:rFonts w:cstheme="minorHAnsi"/>
          <w:vertAlign w:val="superscript"/>
        </w:rPr>
        <w:fldChar w:fldCharType="begin">
          <w:fldData xml:space="preserve">PEVuZE5vdGU+PENpdGU+PEF1dGhvcj5IYWJ0YW11PC9BdXRob3I+PFllYXI+MjAxNTwvWWVhcj48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</w:fldData>
        </w:fldChar>
      </w:r>
      <w:r w:rsidR="00FA3901" w:rsidRPr="00FA3901">
        <w:rPr>
          <w:rFonts w:cstheme="minorHAnsi"/>
          <w:vertAlign w:val="superscript"/>
        </w:rPr>
        <w:instrText xml:space="preserve"> ADDIN EN.CITE </w:instrText>
      </w:r>
      <w:r w:rsidR="00FA3901" w:rsidRPr="00FA3901">
        <w:rPr>
          <w:rFonts w:cstheme="minorHAnsi"/>
          <w:vertAlign w:val="superscript"/>
        </w:rPr>
        <w:fldChar w:fldCharType="begin">
          <w:fldData xml:space="preserve">PEVuZE5vdGU+PENpdGU+PEF1dGhvcj5IYWJ0YW11PC9BdXRob3I+PFllYXI+MjAxNTwvWWVhcj48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</w:fldData>
        </w:fldChar>
      </w:r>
      <w:r w:rsidR="00FA3901" w:rsidRPr="00FA3901">
        <w:rPr>
          <w:rFonts w:cstheme="minorHAnsi"/>
          <w:vertAlign w:val="superscript"/>
        </w:rPr>
        <w:instrText xml:space="preserve"> ADDIN EN.CITE.DATA </w:instrText>
      </w:r>
      <w:r w:rsidR="00FA3901" w:rsidRPr="00FA3901">
        <w:rPr>
          <w:rFonts w:cstheme="minorHAnsi"/>
          <w:vertAlign w:val="superscript"/>
        </w:rPr>
      </w:r>
      <w:r w:rsidR="00FA3901" w:rsidRPr="00FA3901">
        <w:rPr>
          <w:rFonts w:cstheme="minorHAnsi"/>
          <w:vertAlign w:val="superscript"/>
        </w:rPr>
        <w:fldChar w:fldCharType="end"/>
      </w:r>
      <w:r w:rsidR="00FA3901" w:rsidRPr="00FA3901">
        <w:rPr>
          <w:rFonts w:cstheme="minorHAnsi"/>
          <w:vertAlign w:val="superscript"/>
        </w:rPr>
        <w:fldChar w:fldCharType="separate"/>
      </w:r>
      <w:r w:rsidR="00FA3901" w:rsidRPr="00FA3901">
        <w:rPr>
          <w:rFonts w:cstheme="minorHAnsi"/>
          <w:noProof/>
          <w:vertAlign w:val="superscript"/>
        </w:rPr>
        <w:t>(</w:t>
      </w:r>
      <w:hyperlink w:anchor="_ENREF_1" w:tooltip="Habtamu, 2015 #196" w:history="1">
        <w:r w:rsidR="00FA3901" w:rsidRPr="00FA3901">
          <w:rPr>
            <w:rFonts w:cstheme="minorHAnsi"/>
            <w:noProof/>
            <w:vertAlign w:val="superscript"/>
          </w:rPr>
          <w:t>1</w:t>
        </w:r>
      </w:hyperlink>
      <w:r w:rsidR="00FA3901" w:rsidRPr="00FA3901">
        <w:rPr>
          <w:rFonts w:cstheme="minorHAnsi"/>
          <w:noProof/>
          <w:vertAlign w:val="superscript"/>
        </w:rPr>
        <w:t>)</w:t>
      </w:r>
      <w:r w:rsidR="00FA3901" w:rsidRPr="00FA3901">
        <w:rPr>
          <w:rFonts w:cstheme="minorHAnsi"/>
          <w:vertAlign w:val="superscript"/>
        </w:rPr>
        <w:fldChar w:fldCharType="end"/>
      </w:r>
      <w:r w:rsidRPr="00450BFA">
        <w:rPr>
          <w:rFonts w:cstheme="minorHAnsi"/>
        </w:rPr>
        <w:t xml:space="preserve">. Variables used in the PCA were having access to electricity, number of rooms for sleeping space, total number of rooms in the household, wall made of wood and mud, wall made from only mud, wall made from only wood, having tin roof, having grass roof, having plastic roof, having kitchen in the main room, having separate kitchen in the main room, having separate kitchen outside of the main living room, having separate animal room, source of water (public piped tap, river), owning latrine, type of latrine (pit latrine vs other poorly constructed latrines), owning radio, cell phone or sleeping bed, owning animals (oxen, cows, donkeys, calves, sheep, goats, chicken).  </w:t>
      </w:r>
    </w:p>
    <w:p w14:paraId="63EA7AF7" w14:textId="77777777" w:rsidR="0043779D" w:rsidRPr="00450BFA" w:rsidRDefault="0043779D" w:rsidP="00450BFA">
      <w:pPr>
        <w:spacing w:line="360" w:lineRule="auto"/>
        <w:jc w:val="both"/>
        <w:rPr>
          <w:rFonts w:cstheme="minorHAnsi"/>
        </w:rPr>
      </w:pPr>
    </w:p>
    <w:p w14:paraId="357C448D" w14:textId="77777777" w:rsidR="0043779D" w:rsidRDefault="0043779D" w:rsidP="00450BFA">
      <w:pPr>
        <w:spacing w:line="360" w:lineRule="auto"/>
        <w:jc w:val="both"/>
        <w:rPr>
          <w:rFonts w:cstheme="minorHAnsi"/>
        </w:rPr>
      </w:pPr>
      <w:r w:rsidRPr="00450BFA">
        <w:rPr>
          <w:rFonts w:cstheme="minorHAnsi"/>
        </w:rPr>
        <w:t xml:space="preserve">Our analysis involving SES used the categorization derived from the first principal component as a single variable. </w:t>
      </w:r>
    </w:p>
    <w:p w14:paraId="6A1A5153" w14:textId="77777777" w:rsidR="00450BFA" w:rsidRDefault="00450BFA" w:rsidP="00450BFA">
      <w:pPr>
        <w:spacing w:line="360" w:lineRule="auto"/>
        <w:jc w:val="both"/>
        <w:rPr>
          <w:rFonts w:cstheme="minorHAnsi"/>
        </w:rPr>
      </w:pPr>
    </w:p>
    <w:p w14:paraId="57379B71" w14:textId="77777777" w:rsidR="00FA3901" w:rsidRDefault="00FA3901" w:rsidP="00450BFA">
      <w:pPr>
        <w:spacing w:line="360" w:lineRule="auto"/>
        <w:rPr>
          <w:rFonts w:cstheme="minorHAnsi"/>
        </w:rPr>
      </w:pPr>
    </w:p>
    <w:p w14:paraId="0CA60491" w14:textId="77777777" w:rsidR="00FA3901" w:rsidRDefault="00FA3901" w:rsidP="00450BFA">
      <w:pPr>
        <w:spacing w:line="360" w:lineRule="auto"/>
        <w:rPr>
          <w:rFonts w:cstheme="minorHAnsi"/>
        </w:rPr>
      </w:pPr>
    </w:p>
    <w:p w14:paraId="47FBB6B0" w14:textId="77777777" w:rsidR="00FA3901" w:rsidRPr="00FA3901" w:rsidRDefault="00FA3901" w:rsidP="00FA3901">
      <w:pPr>
        <w:pStyle w:val="EndNoteBibliography"/>
        <w:rPr>
          <w:noProof/>
        </w:rPr>
      </w:pPr>
      <w:r>
        <w:rPr>
          <w:rFonts w:cstheme="minorHAnsi"/>
        </w:rPr>
        <w:fldChar w:fldCharType="begin"/>
      </w:r>
      <w:r>
        <w:rPr>
          <w:rFonts w:cstheme="minorHAnsi"/>
        </w:rPr>
        <w:instrText xml:space="preserve"> ADDIN EN.REFLIST </w:instrText>
      </w:r>
      <w:r>
        <w:rPr>
          <w:rFonts w:cstheme="minorHAnsi"/>
        </w:rPr>
        <w:fldChar w:fldCharType="separate"/>
      </w:r>
      <w:bookmarkStart w:id="0" w:name="_ENREF_1"/>
      <w:r w:rsidRPr="00FA3901">
        <w:rPr>
          <w:noProof/>
        </w:rPr>
        <w:t>1.</w:t>
      </w:r>
      <w:r w:rsidRPr="00FA3901">
        <w:rPr>
          <w:noProof/>
        </w:rPr>
        <w:tab/>
        <w:t>Habtamu E, Wondie T, Aweke S, Tadesse Z, Zerihun M, Zewdie Z, et al. Trachoma and Relative Poverty: A Case-Control Study. PLoS neglected tropical diseases. 2015;9(11):e0004228.</w:t>
      </w:r>
      <w:bookmarkEnd w:id="0"/>
    </w:p>
    <w:p w14:paraId="61436188" w14:textId="49FB47BB" w:rsidR="00D67E87" w:rsidRPr="00450BFA" w:rsidRDefault="00FA3901" w:rsidP="00450BFA">
      <w:pPr>
        <w:spacing w:line="360" w:lineRule="auto"/>
        <w:rPr>
          <w:rFonts w:cstheme="minorHAnsi"/>
        </w:rPr>
      </w:pPr>
      <w:r>
        <w:rPr>
          <w:rFonts w:cstheme="minorHAnsi"/>
        </w:rPr>
        <w:fldChar w:fldCharType="end"/>
      </w:r>
    </w:p>
    <w:sectPr w:rsidR="00D67E87" w:rsidRPr="00450BFA" w:rsidSect="0006359C">
      <w:footerReference w:type="even" r:id="rId7"/>
      <w:footerReference w:type="default" r:id="rId8"/>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B9EF4" w14:textId="77777777" w:rsidR="0077138A" w:rsidRDefault="0077138A" w:rsidP="00964D47">
      <w:r>
        <w:separator/>
      </w:r>
    </w:p>
  </w:endnote>
  <w:endnote w:type="continuationSeparator" w:id="0">
    <w:p w14:paraId="16679A55" w14:textId="77777777" w:rsidR="0077138A" w:rsidRDefault="0077138A" w:rsidP="00964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9299664"/>
      <w:docPartObj>
        <w:docPartGallery w:val="Page Numbers (Bottom of Page)"/>
        <w:docPartUnique/>
      </w:docPartObj>
    </w:sdtPr>
    <w:sdtContent>
      <w:p w14:paraId="0A7DF5DA" w14:textId="3B8A5B97" w:rsidR="00964D47" w:rsidRDefault="00964D47" w:rsidP="00CD37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156986" w14:textId="77777777" w:rsidR="00964D47" w:rsidRDefault="00964D47" w:rsidP="00964D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0684051"/>
      <w:docPartObj>
        <w:docPartGallery w:val="Page Numbers (Bottom of Page)"/>
        <w:docPartUnique/>
      </w:docPartObj>
    </w:sdtPr>
    <w:sdtContent>
      <w:p w14:paraId="5A51BB80" w14:textId="31AF1982" w:rsidR="00964D47" w:rsidRDefault="00964D47" w:rsidP="00CD37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D5A10">
          <w:rPr>
            <w:rStyle w:val="PageNumber"/>
            <w:noProof/>
          </w:rPr>
          <w:t>1</w:t>
        </w:r>
        <w:r>
          <w:rPr>
            <w:rStyle w:val="PageNumber"/>
          </w:rPr>
          <w:fldChar w:fldCharType="end"/>
        </w:r>
      </w:p>
    </w:sdtContent>
  </w:sdt>
  <w:p w14:paraId="09534383" w14:textId="77777777" w:rsidR="00964D47" w:rsidRDefault="00964D47" w:rsidP="00964D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8E841" w14:textId="77777777" w:rsidR="0077138A" w:rsidRDefault="0077138A" w:rsidP="00964D47">
      <w:r>
        <w:separator/>
      </w:r>
    </w:p>
  </w:footnote>
  <w:footnote w:type="continuationSeparator" w:id="0">
    <w:p w14:paraId="080972F0" w14:textId="77777777" w:rsidR="0077138A" w:rsidRDefault="0077138A" w:rsidP="00964D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et0zrx2zazzpter2r45x55lx9pwx95rxzr5&quot;&gt;My RF EndNote Library-Converted&lt;record-ids&gt;&lt;item&gt;196&lt;/item&gt;&lt;/record-ids&gt;&lt;/item&gt;&lt;/Libraries&gt;"/>
  </w:docVars>
  <w:rsids>
    <w:rsidRoot w:val="00D67E87"/>
    <w:rsid w:val="00041A7A"/>
    <w:rsid w:val="00052AF7"/>
    <w:rsid w:val="0006359C"/>
    <w:rsid w:val="00073267"/>
    <w:rsid w:val="00084AEA"/>
    <w:rsid w:val="000A3AAC"/>
    <w:rsid w:val="000A4535"/>
    <w:rsid w:val="000A669A"/>
    <w:rsid w:val="000B09DF"/>
    <w:rsid w:val="000B3B95"/>
    <w:rsid w:val="000B4E62"/>
    <w:rsid w:val="000D5A10"/>
    <w:rsid w:val="000F196F"/>
    <w:rsid w:val="000F2713"/>
    <w:rsid w:val="00102787"/>
    <w:rsid w:val="00111513"/>
    <w:rsid w:val="001139DD"/>
    <w:rsid w:val="00122084"/>
    <w:rsid w:val="00131D74"/>
    <w:rsid w:val="001501E4"/>
    <w:rsid w:val="0016576A"/>
    <w:rsid w:val="00174149"/>
    <w:rsid w:val="00180F5B"/>
    <w:rsid w:val="001A4158"/>
    <w:rsid w:val="001A5821"/>
    <w:rsid w:val="001B11B6"/>
    <w:rsid w:val="001B5E6B"/>
    <w:rsid w:val="001C3D36"/>
    <w:rsid w:val="001D2D07"/>
    <w:rsid w:val="001D2D87"/>
    <w:rsid w:val="001E4729"/>
    <w:rsid w:val="001E5887"/>
    <w:rsid w:val="00200724"/>
    <w:rsid w:val="0020118E"/>
    <w:rsid w:val="00237E5E"/>
    <w:rsid w:val="0024289C"/>
    <w:rsid w:val="002433AE"/>
    <w:rsid w:val="0027622C"/>
    <w:rsid w:val="00276BA8"/>
    <w:rsid w:val="00296A48"/>
    <w:rsid w:val="002C0A8B"/>
    <w:rsid w:val="002C0CA4"/>
    <w:rsid w:val="002C3289"/>
    <w:rsid w:val="002E0E36"/>
    <w:rsid w:val="002E6C7B"/>
    <w:rsid w:val="002F112B"/>
    <w:rsid w:val="002F46C8"/>
    <w:rsid w:val="00300B2D"/>
    <w:rsid w:val="00304339"/>
    <w:rsid w:val="003075CA"/>
    <w:rsid w:val="00310B6A"/>
    <w:rsid w:val="00314F78"/>
    <w:rsid w:val="0031752F"/>
    <w:rsid w:val="0032146A"/>
    <w:rsid w:val="0033049A"/>
    <w:rsid w:val="00331A8B"/>
    <w:rsid w:val="00344A27"/>
    <w:rsid w:val="00347FAB"/>
    <w:rsid w:val="00354D0F"/>
    <w:rsid w:val="00356267"/>
    <w:rsid w:val="00361E6C"/>
    <w:rsid w:val="003757DB"/>
    <w:rsid w:val="003802FE"/>
    <w:rsid w:val="00386883"/>
    <w:rsid w:val="00396C0D"/>
    <w:rsid w:val="003B037A"/>
    <w:rsid w:val="003B36E7"/>
    <w:rsid w:val="003C4165"/>
    <w:rsid w:val="003C50AF"/>
    <w:rsid w:val="003C62FE"/>
    <w:rsid w:val="003D5157"/>
    <w:rsid w:val="003D6D41"/>
    <w:rsid w:val="004035CC"/>
    <w:rsid w:val="004049EA"/>
    <w:rsid w:val="00424118"/>
    <w:rsid w:val="0042561E"/>
    <w:rsid w:val="00427D1A"/>
    <w:rsid w:val="004372ED"/>
    <w:rsid w:val="0043779D"/>
    <w:rsid w:val="00445020"/>
    <w:rsid w:val="00450BFA"/>
    <w:rsid w:val="00481423"/>
    <w:rsid w:val="00492B56"/>
    <w:rsid w:val="00495F2B"/>
    <w:rsid w:val="004A7426"/>
    <w:rsid w:val="004B29E9"/>
    <w:rsid w:val="004B731F"/>
    <w:rsid w:val="004D5C4B"/>
    <w:rsid w:val="00500639"/>
    <w:rsid w:val="005240A3"/>
    <w:rsid w:val="00536F28"/>
    <w:rsid w:val="00540C06"/>
    <w:rsid w:val="00545A72"/>
    <w:rsid w:val="00546226"/>
    <w:rsid w:val="005749CC"/>
    <w:rsid w:val="005A4D6F"/>
    <w:rsid w:val="005D0C32"/>
    <w:rsid w:val="005D428D"/>
    <w:rsid w:val="005D5605"/>
    <w:rsid w:val="005F0EA4"/>
    <w:rsid w:val="005F60B5"/>
    <w:rsid w:val="005F66B8"/>
    <w:rsid w:val="006004A7"/>
    <w:rsid w:val="00621D4D"/>
    <w:rsid w:val="0062554D"/>
    <w:rsid w:val="00636556"/>
    <w:rsid w:val="006608C9"/>
    <w:rsid w:val="00690217"/>
    <w:rsid w:val="00690D7C"/>
    <w:rsid w:val="006B3F4D"/>
    <w:rsid w:val="006C2FCD"/>
    <w:rsid w:val="006E79DA"/>
    <w:rsid w:val="006F49C9"/>
    <w:rsid w:val="00703FC0"/>
    <w:rsid w:val="0070709D"/>
    <w:rsid w:val="007236F5"/>
    <w:rsid w:val="00724667"/>
    <w:rsid w:val="00733F2B"/>
    <w:rsid w:val="0074092D"/>
    <w:rsid w:val="00746D63"/>
    <w:rsid w:val="00755DC5"/>
    <w:rsid w:val="007656AE"/>
    <w:rsid w:val="0077138A"/>
    <w:rsid w:val="007925AE"/>
    <w:rsid w:val="007A3072"/>
    <w:rsid w:val="007B60DA"/>
    <w:rsid w:val="007B6AF6"/>
    <w:rsid w:val="007C1B6F"/>
    <w:rsid w:val="007C76BD"/>
    <w:rsid w:val="007D7BE3"/>
    <w:rsid w:val="007E6123"/>
    <w:rsid w:val="007E750F"/>
    <w:rsid w:val="007F3BA2"/>
    <w:rsid w:val="007F5E70"/>
    <w:rsid w:val="00812DF3"/>
    <w:rsid w:val="0081732B"/>
    <w:rsid w:val="00832E31"/>
    <w:rsid w:val="0084562F"/>
    <w:rsid w:val="008555EB"/>
    <w:rsid w:val="008731BA"/>
    <w:rsid w:val="00874732"/>
    <w:rsid w:val="0088170D"/>
    <w:rsid w:val="008826BA"/>
    <w:rsid w:val="00884C7D"/>
    <w:rsid w:val="0088598F"/>
    <w:rsid w:val="008862FC"/>
    <w:rsid w:val="00895152"/>
    <w:rsid w:val="008A1726"/>
    <w:rsid w:val="008A4ACD"/>
    <w:rsid w:val="008C52A3"/>
    <w:rsid w:val="008D4D3F"/>
    <w:rsid w:val="008E5BC1"/>
    <w:rsid w:val="008E753E"/>
    <w:rsid w:val="009275E1"/>
    <w:rsid w:val="00934FB8"/>
    <w:rsid w:val="00945E19"/>
    <w:rsid w:val="00957905"/>
    <w:rsid w:val="00964A41"/>
    <w:rsid w:val="00964D47"/>
    <w:rsid w:val="009914F2"/>
    <w:rsid w:val="0099306B"/>
    <w:rsid w:val="009A5605"/>
    <w:rsid w:val="009B4E00"/>
    <w:rsid w:val="009B6F31"/>
    <w:rsid w:val="009C2C07"/>
    <w:rsid w:val="009C5339"/>
    <w:rsid w:val="009C6759"/>
    <w:rsid w:val="009C7B5A"/>
    <w:rsid w:val="009F142A"/>
    <w:rsid w:val="009F323B"/>
    <w:rsid w:val="009F79A0"/>
    <w:rsid w:val="00A01F00"/>
    <w:rsid w:val="00A03871"/>
    <w:rsid w:val="00A226CC"/>
    <w:rsid w:val="00A25A12"/>
    <w:rsid w:val="00A31F0D"/>
    <w:rsid w:val="00A56627"/>
    <w:rsid w:val="00A5665A"/>
    <w:rsid w:val="00A74CE6"/>
    <w:rsid w:val="00A815CD"/>
    <w:rsid w:val="00A87EC8"/>
    <w:rsid w:val="00AA10A7"/>
    <w:rsid w:val="00AA3394"/>
    <w:rsid w:val="00AB5221"/>
    <w:rsid w:val="00AC6721"/>
    <w:rsid w:val="00AE3738"/>
    <w:rsid w:val="00AE493B"/>
    <w:rsid w:val="00AE54E2"/>
    <w:rsid w:val="00B04F86"/>
    <w:rsid w:val="00B05941"/>
    <w:rsid w:val="00B11FB8"/>
    <w:rsid w:val="00B23432"/>
    <w:rsid w:val="00B56120"/>
    <w:rsid w:val="00B842DF"/>
    <w:rsid w:val="00B914C5"/>
    <w:rsid w:val="00B95445"/>
    <w:rsid w:val="00BA593C"/>
    <w:rsid w:val="00BB1B05"/>
    <w:rsid w:val="00BC1B6C"/>
    <w:rsid w:val="00BE0CE7"/>
    <w:rsid w:val="00BE6FB6"/>
    <w:rsid w:val="00BF15A6"/>
    <w:rsid w:val="00C05621"/>
    <w:rsid w:val="00C06BA4"/>
    <w:rsid w:val="00C20BDF"/>
    <w:rsid w:val="00C329EE"/>
    <w:rsid w:val="00C451FC"/>
    <w:rsid w:val="00C64E87"/>
    <w:rsid w:val="00C82530"/>
    <w:rsid w:val="00C903B3"/>
    <w:rsid w:val="00C948D7"/>
    <w:rsid w:val="00CB31C1"/>
    <w:rsid w:val="00CC1F62"/>
    <w:rsid w:val="00CC5D50"/>
    <w:rsid w:val="00CC70A7"/>
    <w:rsid w:val="00CD5B7D"/>
    <w:rsid w:val="00CE01C6"/>
    <w:rsid w:val="00D127FA"/>
    <w:rsid w:val="00D16D06"/>
    <w:rsid w:val="00D207F0"/>
    <w:rsid w:val="00D53371"/>
    <w:rsid w:val="00D62036"/>
    <w:rsid w:val="00D65D82"/>
    <w:rsid w:val="00D67E87"/>
    <w:rsid w:val="00D8334C"/>
    <w:rsid w:val="00D94F31"/>
    <w:rsid w:val="00DA3E68"/>
    <w:rsid w:val="00DB11BE"/>
    <w:rsid w:val="00DB4E12"/>
    <w:rsid w:val="00DB5F59"/>
    <w:rsid w:val="00DC148F"/>
    <w:rsid w:val="00DC1ABA"/>
    <w:rsid w:val="00DE6CF3"/>
    <w:rsid w:val="00DF4398"/>
    <w:rsid w:val="00E07E5E"/>
    <w:rsid w:val="00E31F2F"/>
    <w:rsid w:val="00E472AA"/>
    <w:rsid w:val="00E52A6C"/>
    <w:rsid w:val="00E6038B"/>
    <w:rsid w:val="00E64130"/>
    <w:rsid w:val="00E64751"/>
    <w:rsid w:val="00E654AC"/>
    <w:rsid w:val="00E72276"/>
    <w:rsid w:val="00EA35D1"/>
    <w:rsid w:val="00EB029B"/>
    <w:rsid w:val="00EB163E"/>
    <w:rsid w:val="00EB3E5E"/>
    <w:rsid w:val="00EC445C"/>
    <w:rsid w:val="00EF6B9A"/>
    <w:rsid w:val="00F14940"/>
    <w:rsid w:val="00F14D2C"/>
    <w:rsid w:val="00F26000"/>
    <w:rsid w:val="00F4336A"/>
    <w:rsid w:val="00F43466"/>
    <w:rsid w:val="00F52A6D"/>
    <w:rsid w:val="00F664F7"/>
    <w:rsid w:val="00F83FA5"/>
    <w:rsid w:val="00F97B21"/>
    <w:rsid w:val="00FA3901"/>
    <w:rsid w:val="00FA3FD6"/>
    <w:rsid w:val="00FF2E8D"/>
    <w:rsid w:val="00FF5B68"/>
    <w:rsid w:val="00FF66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D4C27A4"/>
  <w15:docId w15:val="{C6148601-809A-FB48-A925-920C2CA28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7E87"/>
    <w:rPr>
      <w:sz w:val="16"/>
      <w:szCs w:val="16"/>
    </w:rPr>
  </w:style>
  <w:style w:type="paragraph" w:styleId="CommentText">
    <w:name w:val="annotation text"/>
    <w:basedOn w:val="Normal"/>
    <w:link w:val="CommentTextChar"/>
    <w:uiPriority w:val="99"/>
    <w:unhideWhenUsed/>
    <w:rsid w:val="00D67E87"/>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D67E87"/>
    <w:rPr>
      <w:rFonts w:ascii="Times New Roman" w:eastAsia="Times New Roman" w:hAnsi="Times New Roman" w:cs="Times New Roman"/>
      <w:sz w:val="20"/>
      <w:szCs w:val="20"/>
      <w:lang w:eastAsia="en-GB"/>
    </w:rPr>
  </w:style>
  <w:style w:type="paragraph" w:styleId="Footer">
    <w:name w:val="footer"/>
    <w:basedOn w:val="Normal"/>
    <w:link w:val="FooterChar"/>
    <w:uiPriority w:val="99"/>
    <w:unhideWhenUsed/>
    <w:rsid w:val="00964D47"/>
    <w:pPr>
      <w:tabs>
        <w:tab w:val="center" w:pos="4513"/>
        <w:tab w:val="right" w:pos="9026"/>
      </w:tabs>
    </w:pPr>
  </w:style>
  <w:style w:type="character" w:customStyle="1" w:styleId="FooterChar">
    <w:name w:val="Footer Char"/>
    <w:basedOn w:val="DefaultParagraphFont"/>
    <w:link w:val="Footer"/>
    <w:uiPriority w:val="99"/>
    <w:rsid w:val="00964D47"/>
  </w:style>
  <w:style w:type="character" w:styleId="PageNumber">
    <w:name w:val="page number"/>
    <w:basedOn w:val="DefaultParagraphFont"/>
    <w:uiPriority w:val="99"/>
    <w:semiHidden/>
    <w:unhideWhenUsed/>
    <w:rsid w:val="00964D47"/>
  </w:style>
  <w:style w:type="paragraph" w:styleId="CommentSubject">
    <w:name w:val="annotation subject"/>
    <w:basedOn w:val="CommentText"/>
    <w:next w:val="CommentText"/>
    <w:link w:val="CommentSubjectChar"/>
    <w:uiPriority w:val="99"/>
    <w:semiHidden/>
    <w:unhideWhenUsed/>
    <w:rsid w:val="007F5E70"/>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7F5E70"/>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934FB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34FB8"/>
    <w:rPr>
      <w:rFonts w:ascii="Calibri" w:hAnsi="Calibri" w:cs="Calibri"/>
      <w:lang w:val="en-US"/>
    </w:rPr>
  </w:style>
  <w:style w:type="paragraph" w:customStyle="1" w:styleId="EndNoteBibliography">
    <w:name w:val="EndNote Bibliography"/>
    <w:basedOn w:val="Normal"/>
    <w:link w:val="EndNoteBibliographyChar"/>
    <w:rsid w:val="00934FB8"/>
    <w:rPr>
      <w:rFonts w:ascii="Calibri" w:hAnsi="Calibri" w:cs="Calibri"/>
      <w:lang w:val="en-US"/>
    </w:rPr>
  </w:style>
  <w:style w:type="character" w:customStyle="1" w:styleId="EndNoteBibliographyChar">
    <w:name w:val="EndNote Bibliography Char"/>
    <w:basedOn w:val="DefaultParagraphFont"/>
    <w:link w:val="EndNoteBibliography"/>
    <w:rsid w:val="00934FB8"/>
    <w:rPr>
      <w:rFonts w:ascii="Calibri" w:hAnsi="Calibri" w:cs="Calibri"/>
      <w:lang w:val="en-US"/>
    </w:rPr>
  </w:style>
  <w:style w:type="character" w:styleId="Hyperlink">
    <w:name w:val="Hyperlink"/>
    <w:basedOn w:val="DefaultParagraphFont"/>
    <w:uiPriority w:val="99"/>
    <w:unhideWhenUsed/>
    <w:rsid w:val="00934FB8"/>
    <w:rPr>
      <w:color w:val="0563C1" w:themeColor="hyperlink"/>
      <w:u w:val="single"/>
    </w:rPr>
  </w:style>
  <w:style w:type="character" w:customStyle="1" w:styleId="UnresolvedMention1">
    <w:name w:val="Unresolved Mention1"/>
    <w:basedOn w:val="DefaultParagraphFont"/>
    <w:uiPriority w:val="99"/>
    <w:semiHidden/>
    <w:unhideWhenUsed/>
    <w:rsid w:val="00934FB8"/>
    <w:rPr>
      <w:color w:val="605E5C"/>
      <w:shd w:val="clear" w:color="auto" w:fill="E1DFDD"/>
    </w:rPr>
  </w:style>
  <w:style w:type="character" w:styleId="UnresolvedMention">
    <w:name w:val="Unresolved Mention"/>
    <w:basedOn w:val="DefaultParagraphFont"/>
    <w:uiPriority w:val="99"/>
    <w:semiHidden/>
    <w:unhideWhenUsed/>
    <w:rsid w:val="00FA39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675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1F9108-3F6E-E747-AA78-7AE7A0AA4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313</Words>
  <Characters>178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mer Abdurahman</dc:creator>
  <cp:keywords/>
  <dc:description/>
  <cp:lastModifiedBy>Oumer Abdurahman</cp:lastModifiedBy>
  <cp:revision>3</cp:revision>
  <dcterms:created xsi:type="dcterms:W3CDTF">2023-09-08T14:53:00Z</dcterms:created>
  <dcterms:modified xsi:type="dcterms:W3CDTF">2023-09-08T15:06:00Z</dcterms:modified>
</cp:coreProperties>
</file>